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0EDAC" w14:textId="7FC9BDD3" w:rsidR="005053E8" w:rsidRDefault="005053E8" w:rsidP="005053E8">
      <w:pPr>
        <w:jc w:val="center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053E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teraction </w:t>
      </w:r>
      <w:r w:rsidR="00B86BD5">
        <w:rPr>
          <w:rFonts w:ascii="Times New Roman" w:hAnsi="Times New Roman" w:cs="Times New Roman"/>
          <w:iCs/>
          <w:sz w:val="24"/>
          <w:szCs w:val="24"/>
          <w:lang w:val="en-US"/>
        </w:rPr>
        <w:t>M</w:t>
      </w:r>
      <w:r w:rsidRPr="005053E8">
        <w:rPr>
          <w:rFonts w:ascii="Times New Roman" w:hAnsi="Times New Roman" w:cs="Times New Roman"/>
          <w:iCs/>
          <w:sz w:val="24"/>
          <w:szCs w:val="24"/>
          <w:lang w:val="en-US"/>
        </w:rPr>
        <w:t>ind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et </w:t>
      </w:r>
      <w:r w:rsidR="00B86BD5">
        <w:rPr>
          <w:rFonts w:ascii="Times New Roman" w:hAnsi="Times New Roman" w:cs="Times New Roman"/>
          <w:iCs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uestionnaire</w:t>
      </w:r>
    </w:p>
    <w:p w14:paraId="72BAD232" w14:textId="77777777" w:rsidR="005053E8" w:rsidRDefault="005053E8" w:rsidP="005053E8">
      <w:pPr>
        <w:spacing w:after="0"/>
        <w:rPr>
          <w:rFonts w:ascii="Times New Roman" w:hAnsi="Times New Roman" w:cs="Times New Roman"/>
          <w:sz w:val="24"/>
          <w:u w:val="single"/>
        </w:rPr>
      </w:pPr>
    </w:p>
    <w:p w14:paraId="5EC3F6D3" w14:textId="5A09ABF6" w:rsidR="005053E8" w:rsidRDefault="005053E8" w:rsidP="003463DB">
      <w:pPr>
        <w:spacing w:after="0"/>
        <w:ind w:left="360" w:hanging="360"/>
        <w:rPr>
          <w:rFonts w:ascii="Times New Roman" w:hAnsi="Times New Roman" w:cs="Times New Roman"/>
          <w:sz w:val="24"/>
        </w:rPr>
      </w:pPr>
      <w:r w:rsidRPr="005477D0">
        <w:rPr>
          <w:rFonts w:ascii="Times New Roman" w:hAnsi="Times New Roman" w:cs="Times New Roman"/>
          <w:sz w:val="24"/>
          <w:u w:val="single"/>
        </w:rPr>
        <w:t>Factor 1: Peer interaction</w:t>
      </w:r>
      <w:r>
        <w:rPr>
          <w:rFonts w:ascii="Times New Roman" w:hAnsi="Times New Roman" w:cs="Times New Roman"/>
          <w:sz w:val="24"/>
        </w:rPr>
        <w:t xml:space="preserve"> (4 items)</w:t>
      </w:r>
    </w:p>
    <w:p w14:paraId="1EE0ED7F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bookmarkStart w:id="0" w:name="_Hlk25348850"/>
      <w:r w:rsidRPr="00F9508C">
        <w:rPr>
          <w:rFonts w:ascii="Times New Roman" w:hAnsi="Times New Roman" w:cs="Times New Roman"/>
          <w:sz w:val="24"/>
        </w:rPr>
        <w:t>I enjoy communicative activities with my classmates.</w:t>
      </w:r>
      <w:bookmarkEnd w:id="0"/>
    </w:p>
    <w:p w14:paraId="3603E9BE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bookmarkStart w:id="1" w:name="_Hlk25225302"/>
      <w:r w:rsidRPr="00F9508C">
        <w:rPr>
          <w:rFonts w:ascii="Times New Roman" w:hAnsi="Times New Roman" w:cs="Times New Roman"/>
          <w:sz w:val="24"/>
        </w:rPr>
        <w:t>Communicative activities with my classmates are helpful for improving my English.</w:t>
      </w:r>
      <w:bookmarkEnd w:id="1"/>
    </w:p>
    <w:p w14:paraId="4F2AF83D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F9508C">
        <w:rPr>
          <w:rFonts w:ascii="Times New Roman" w:hAnsi="Times New Roman" w:cs="Times New Roman"/>
          <w:sz w:val="24"/>
        </w:rPr>
        <w:t xml:space="preserve">I don’t like doing group work in my English classes. </w:t>
      </w:r>
      <w:r>
        <w:rPr>
          <w:rFonts w:ascii="Times New Roman" w:hAnsi="Times New Roman" w:cs="Times New Roman"/>
          <w:sz w:val="24"/>
        </w:rPr>
        <w:t>(reverse score)</w:t>
      </w:r>
    </w:p>
    <w:p w14:paraId="3E820A50" w14:textId="4F89FB05" w:rsidR="005053E8" w:rsidRPr="00F9508C" w:rsidRDefault="005053E8" w:rsidP="003463DB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</w:rPr>
      </w:pPr>
      <w:r w:rsidRPr="00F9508C">
        <w:rPr>
          <w:rFonts w:ascii="Times New Roman" w:hAnsi="Times New Roman" w:cs="Times New Roman"/>
          <w:sz w:val="24"/>
        </w:rPr>
        <w:t>I like talking to my classmates in English in class</w:t>
      </w:r>
      <w:r w:rsidR="00265318">
        <w:rPr>
          <w:rFonts w:ascii="Times New Roman" w:hAnsi="Times New Roman" w:cs="Times New Roman"/>
          <w:sz w:val="24"/>
        </w:rPr>
        <w:t>.</w:t>
      </w:r>
    </w:p>
    <w:p w14:paraId="1DD263D9" w14:textId="0C322C4D" w:rsidR="005053E8" w:rsidRDefault="005053E8" w:rsidP="003463DB">
      <w:pPr>
        <w:spacing w:after="0"/>
        <w:ind w:left="360" w:hanging="360"/>
        <w:rPr>
          <w:rFonts w:ascii="Times New Roman" w:hAnsi="Times New Roman" w:cs="Times New Roman"/>
          <w:sz w:val="24"/>
        </w:rPr>
      </w:pPr>
      <w:r w:rsidRPr="005477D0">
        <w:rPr>
          <w:rFonts w:ascii="Times New Roman" w:hAnsi="Times New Roman" w:cs="Times New Roman"/>
          <w:sz w:val="24"/>
          <w:u w:val="single"/>
        </w:rPr>
        <w:t xml:space="preserve">Factor 2: </w:t>
      </w:r>
      <w:r w:rsidR="00581F5B">
        <w:rPr>
          <w:rFonts w:ascii="Times New Roman" w:hAnsi="Times New Roman" w:cs="Times New Roman"/>
          <w:sz w:val="24"/>
          <w:u w:val="single"/>
        </w:rPr>
        <w:t>Peer c</w:t>
      </w:r>
      <w:r w:rsidRPr="005477D0">
        <w:rPr>
          <w:rFonts w:ascii="Times New Roman" w:hAnsi="Times New Roman" w:cs="Times New Roman"/>
          <w:sz w:val="24"/>
          <w:u w:val="single"/>
        </w:rPr>
        <w:t>ollaboration</w:t>
      </w:r>
      <w:r>
        <w:rPr>
          <w:rFonts w:ascii="Times New Roman" w:hAnsi="Times New Roman" w:cs="Times New Roman"/>
          <w:sz w:val="24"/>
        </w:rPr>
        <w:t xml:space="preserve"> (4 items)</w:t>
      </w:r>
    </w:p>
    <w:p w14:paraId="2B4D4BEF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bookmarkStart w:id="2" w:name="_Hlk25348888"/>
      <w:r w:rsidRPr="00F9508C">
        <w:rPr>
          <w:rFonts w:ascii="Times New Roman" w:hAnsi="Times New Roman" w:cs="Times New Roman"/>
          <w:sz w:val="24"/>
        </w:rPr>
        <w:t>I collaborate with my classmates to practice and learn English.</w:t>
      </w:r>
      <w:bookmarkEnd w:id="2"/>
    </w:p>
    <w:p w14:paraId="4F66C9F8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F9508C">
        <w:rPr>
          <w:rFonts w:ascii="Times New Roman" w:hAnsi="Times New Roman" w:cs="Times New Roman"/>
          <w:sz w:val="24"/>
        </w:rPr>
        <w:t>I try to help my classmates improve their English.</w:t>
      </w:r>
    </w:p>
    <w:p w14:paraId="355F0723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F9508C">
        <w:rPr>
          <w:rFonts w:ascii="Times New Roman" w:hAnsi="Times New Roman" w:cs="Times New Roman"/>
          <w:sz w:val="24"/>
        </w:rPr>
        <w:t xml:space="preserve">I don’t care about my classmates’ improvement of English. </w:t>
      </w:r>
      <w:r>
        <w:rPr>
          <w:rFonts w:ascii="Times New Roman" w:hAnsi="Times New Roman" w:cs="Times New Roman"/>
          <w:sz w:val="24"/>
        </w:rPr>
        <w:t>(reverse score)</w:t>
      </w:r>
    </w:p>
    <w:p w14:paraId="19A18D9A" w14:textId="77777777" w:rsidR="005053E8" w:rsidRPr="00F9508C" w:rsidRDefault="005053E8" w:rsidP="003463DB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</w:rPr>
      </w:pPr>
      <w:bookmarkStart w:id="3" w:name="_Hlk25225459"/>
      <w:r w:rsidRPr="00F9508C">
        <w:rPr>
          <w:rFonts w:ascii="Times New Roman" w:hAnsi="Times New Roman" w:cs="Times New Roman"/>
          <w:sz w:val="24"/>
        </w:rPr>
        <w:t>Working collaboratively is necessary to improve my English.</w:t>
      </w:r>
      <w:bookmarkEnd w:id="3"/>
    </w:p>
    <w:p w14:paraId="65C21626" w14:textId="1AA05712" w:rsidR="005053E8" w:rsidRDefault="005053E8" w:rsidP="003463DB">
      <w:pPr>
        <w:spacing w:after="0"/>
        <w:ind w:left="360" w:hanging="360"/>
        <w:rPr>
          <w:rFonts w:ascii="Times New Roman" w:hAnsi="Times New Roman" w:cs="Times New Roman"/>
          <w:sz w:val="24"/>
        </w:rPr>
      </w:pPr>
      <w:r w:rsidRPr="005477D0">
        <w:rPr>
          <w:rFonts w:ascii="Times New Roman" w:hAnsi="Times New Roman" w:cs="Times New Roman"/>
          <w:sz w:val="24"/>
          <w:u w:val="single"/>
        </w:rPr>
        <w:t>Factor 3: Form orientation</w:t>
      </w:r>
      <w:r>
        <w:rPr>
          <w:rFonts w:ascii="Times New Roman" w:hAnsi="Times New Roman" w:cs="Times New Roman"/>
          <w:sz w:val="24"/>
        </w:rPr>
        <w:t xml:space="preserve"> (3 items)</w:t>
      </w:r>
    </w:p>
    <w:p w14:paraId="61D89B66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F9508C">
        <w:rPr>
          <w:rFonts w:ascii="Times New Roman" w:hAnsi="Times New Roman" w:cs="Times New Roman"/>
          <w:sz w:val="24"/>
        </w:rPr>
        <w:t>When talking to my classmates, I tend to focus on their language use.</w:t>
      </w:r>
    </w:p>
    <w:p w14:paraId="4DCE91F6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F9508C">
        <w:rPr>
          <w:rFonts w:ascii="Times New Roman" w:hAnsi="Times New Roman" w:cs="Times New Roman"/>
          <w:sz w:val="24"/>
        </w:rPr>
        <w:t>It’s important to me to pay attention to how correctly my classmates speak English.</w:t>
      </w:r>
    </w:p>
    <w:p w14:paraId="08C27884" w14:textId="77777777" w:rsidR="005053E8" w:rsidRDefault="005053E8" w:rsidP="003463DB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</w:rPr>
      </w:pPr>
      <w:bookmarkStart w:id="4" w:name="_Hlk25226581"/>
      <w:r w:rsidRPr="00F9508C">
        <w:rPr>
          <w:rFonts w:ascii="Times New Roman" w:hAnsi="Times New Roman" w:cs="Times New Roman"/>
          <w:sz w:val="24"/>
        </w:rPr>
        <w:t>I tend to notice English mistakes when my classmates are talking to me.</w:t>
      </w:r>
      <w:bookmarkEnd w:id="4"/>
    </w:p>
    <w:p w14:paraId="279613E1" w14:textId="6E7EA2DB" w:rsidR="005053E8" w:rsidRDefault="005053E8" w:rsidP="003463DB">
      <w:pPr>
        <w:spacing w:after="0"/>
        <w:ind w:left="360" w:hanging="360"/>
        <w:rPr>
          <w:rFonts w:ascii="Times New Roman" w:hAnsi="Times New Roman" w:cs="Times New Roman"/>
          <w:sz w:val="24"/>
        </w:rPr>
      </w:pPr>
      <w:r w:rsidRPr="005477D0">
        <w:rPr>
          <w:rFonts w:ascii="Times New Roman" w:hAnsi="Times New Roman" w:cs="Times New Roman"/>
          <w:sz w:val="24"/>
          <w:u w:val="single"/>
        </w:rPr>
        <w:t xml:space="preserve">Factor 4: Provision of </w:t>
      </w:r>
      <w:r w:rsidR="0061335A">
        <w:rPr>
          <w:rFonts w:ascii="Times New Roman" w:hAnsi="Times New Roman" w:cs="Times New Roman"/>
          <w:sz w:val="24"/>
          <w:u w:val="single"/>
        </w:rPr>
        <w:t xml:space="preserve">peer </w:t>
      </w:r>
      <w:r w:rsidR="00466329">
        <w:rPr>
          <w:rFonts w:ascii="Times New Roman" w:hAnsi="Times New Roman" w:cs="Times New Roman"/>
          <w:sz w:val="24"/>
          <w:u w:val="single"/>
        </w:rPr>
        <w:t>f</w:t>
      </w:r>
      <w:r w:rsidRPr="005477D0">
        <w:rPr>
          <w:rFonts w:ascii="Times New Roman" w:hAnsi="Times New Roman" w:cs="Times New Roman"/>
          <w:sz w:val="24"/>
          <w:u w:val="single"/>
        </w:rPr>
        <w:t>eedback</w:t>
      </w:r>
      <w:r>
        <w:rPr>
          <w:rFonts w:ascii="Times New Roman" w:hAnsi="Times New Roman" w:cs="Times New Roman"/>
          <w:sz w:val="24"/>
        </w:rPr>
        <w:t xml:space="preserve"> (3 items)</w:t>
      </w:r>
    </w:p>
    <w:p w14:paraId="438573DB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bookmarkStart w:id="5" w:name="_Hlk25226693"/>
      <w:r w:rsidRPr="00F9508C">
        <w:rPr>
          <w:rFonts w:ascii="Times New Roman" w:hAnsi="Times New Roman" w:cs="Times New Roman"/>
          <w:sz w:val="24"/>
        </w:rPr>
        <w:t>I think it’s rude to correct my classmates’ English mistakes.</w:t>
      </w:r>
      <w:bookmarkEnd w:id="5"/>
      <w:r w:rsidRPr="00F9508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reverse score)</w:t>
      </w:r>
    </w:p>
    <w:p w14:paraId="71BA7F95" w14:textId="77777777" w:rsidR="005053E8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F15C7C">
        <w:rPr>
          <w:rFonts w:ascii="Times New Roman" w:hAnsi="Times New Roman" w:cs="Times New Roman"/>
          <w:sz w:val="24"/>
        </w:rPr>
        <w:t xml:space="preserve">I think correcting my classmates’ English mistakes interrupts communication. </w:t>
      </w:r>
      <w:r>
        <w:rPr>
          <w:rFonts w:ascii="Times New Roman" w:hAnsi="Times New Roman" w:cs="Times New Roman"/>
          <w:sz w:val="24"/>
        </w:rPr>
        <w:t>(reverse score)</w:t>
      </w:r>
    </w:p>
    <w:p w14:paraId="1ABD6DF8" w14:textId="77777777" w:rsidR="005053E8" w:rsidRPr="00F15C7C" w:rsidRDefault="005053E8" w:rsidP="003463DB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</w:rPr>
      </w:pPr>
      <w:r w:rsidRPr="00F15C7C">
        <w:rPr>
          <w:rFonts w:ascii="Times New Roman" w:hAnsi="Times New Roman" w:cs="Times New Roman"/>
          <w:sz w:val="24"/>
        </w:rPr>
        <w:t>I feel comfortable correcting my classmates’ English mistakes.</w:t>
      </w:r>
    </w:p>
    <w:p w14:paraId="703079DD" w14:textId="0D1DE9B3" w:rsidR="005053E8" w:rsidRDefault="005053E8" w:rsidP="003463DB">
      <w:pPr>
        <w:spacing w:after="0"/>
        <w:ind w:left="360" w:hanging="360"/>
        <w:rPr>
          <w:rFonts w:ascii="Times New Roman" w:hAnsi="Times New Roman" w:cs="Times New Roman"/>
          <w:sz w:val="24"/>
        </w:rPr>
      </w:pPr>
      <w:r w:rsidRPr="005477D0">
        <w:rPr>
          <w:rFonts w:ascii="Times New Roman" w:hAnsi="Times New Roman" w:cs="Times New Roman"/>
          <w:sz w:val="24"/>
          <w:u w:val="single"/>
        </w:rPr>
        <w:t xml:space="preserve">Factor 5: Reception of </w:t>
      </w:r>
      <w:r w:rsidR="0061335A">
        <w:rPr>
          <w:rFonts w:ascii="Times New Roman" w:hAnsi="Times New Roman" w:cs="Times New Roman"/>
          <w:sz w:val="24"/>
          <w:u w:val="single"/>
        </w:rPr>
        <w:t xml:space="preserve">peer </w:t>
      </w:r>
      <w:r w:rsidRPr="005477D0">
        <w:rPr>
          <w:rFonts w:ascii="Times New Roman" w:hAnsi="Times New Roman" w:cs="Times New Roman"/>
          <w:sz w:val="24"/>
          <w:u w:val="single"/>
        </w:rPr>
        <w:t>feedback</w:t>
      </w:r>
      <w:r>
        <w:rPr>
          <w:rFonts w:ascii="Times New Roman" w:hAnsi="Times New Roman" w:cs="Times New Roman"/>
          <w:sz w:val="24"/>
        </w:rPr>
        <w:t xml:space="preserve"> (3 items)</w:t>
      </w:r>
    </w:p>
    <w:p w14:paraId="0EC00B06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bookmarkStart w:id="6" w:name="_Hlk25226747"/>
      <w:r w:rsidRPr="00F9508C">
        <w:rPr>
          <w:rFonts w:ascii="Times New Roman" w:hAnsi="Times New Roman" w:cs="Times New Roman"/>
          <w:sz w:val="24"/>
        </w:rPr>
        <w:t>I feel embarrassed when my classmates correct my English mistakes.</w:t>
      </w:r>
      <w:bookmarkEnd w:id="6"/>
      <w:r w:rsidRPr="00F9508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reverse score)</w:t>
      </w:r>
    </w:p>
    <w:p w14:paraId="7873A2D8" w14:textId="77777777" w:rsidR="005053E8" w:rsidRPr="00F9508C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F9508C">
        <w:rPr>
          <w:rFonts w:ascii="Times New Roman" w:hAnsi="Times New Roman" w:cs="Times New Roman"/>
          <w:sz w:val="24"/>
        </w:rPr>
        <w:t xml:space="preserve">I don’t think my classmates’ corrections of my mistakes are accurate. </w:t>
      </w:r>
      <w:r>
        <w:rPr>
          <w:rFonts w:ascii="Times New Roman" w:hAnsi="Times New Roman" w:cs="Times New Roman"/>
          <w:sz w:val="24"/>
        </w:rPr>
        <w:t>(reverse score)</w:t>
      </w:r>
    </w:p>
    <w:p w14:paraId="53AEF36B" w14:textId="0ABF1789" w:rsidR="00C81D68" w:rsidRDefault="005053E8" w:rsidP="003463DB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F9508C">
        <w:rPr>
          <w:rFonts w:ascii="Times New Roman" w:hAnsi="Times New Roman" w:cs="Times New Roman"/>
          <w:sz w:val="24"/>
        </w:rPr>
        <w:t>Students should correct each other’s English mistakes.</w:t>
      </w:r>
    </w:p>
    <w:p w14:paraId="5FF69618" w14:textId="318C6417" w:rsidR="00382F69" w:rsidRDefault="00382F69" w:rsidP="00382F69">
      <w:pPr>
        <w:spacing w:after="0"/>
        <w:rPr>
          <w:rFonts w:ascii="Times New Roman" w:hAnsi="Times New Roman" w:cs="Times New Roman"/>
          <w:sz w:val="24"/>
        </w:rPr>
      </w:pPr>
    </w:p>
    <w:p w14:paraId="71E897BA" w14:textId="03119E74" w:rsidR="00382F69" w:rsidRDefault="00382F69" w:rsidP="00382F69">
      <w:pPr>
        <w:spacing w:after="0"/>
        <w:rPr>
          <w:rFonts w:ascii="Times New Roman" w:hAnsi="Times New Roman" w:cs="Times New Roman"/>
          <w:sz w:val="24"/>
        </w:rPr>
      </w:pPr>
    </w:p>
    <w:p w14:paraId="55F88090" w14:textId="3968E58A" w:rsidR="00382F69" w:rsidRDefault="00382F69" w:rsidP="00382F69">
      <w:pPr>
        <w:spacing w:after="0"/>
        <w:rPr>
          <w:rFonts w:ascii="Times New Roman" w:hAnsi="Times New Roman" w:cs="Times New Roman"/>
          <w:sz w:val="24"/>
        </w:rPr>
      </w:pPr>
    </w:p>
    <w:p w14:paraId="083AA5B8" w14:textId="4CF43B5D" w:rsidR="00382F69" w:rsidRDefault="00382F6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173DC5B" w14:textId="6145BC7C" w:rsidR="00382F69" w:rsidRDefault="00C21E4A" w:rsidP="00382F69">
      <w:pPr>
        <w:jc w:val="center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The o</w:t>
      </w:r>
      <w:r w:rsidR="00382F6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iginal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q</w:t>
      </w:r>
      <w:r w:rsidR="00382F69">
        <w:rPr>
          <w:rFonts w:ascii="Times New Roman" w:hAnsi="Times New Roman" w:cs="Times New Roman"/>
          <w:iCs/>
          <w:sz w:val="24"/>
          <w:szCs w:val="24"/>
          <w:lang w:val="en-US"/>
        </w:rPr>
        <w:t>uestionnaire</w:t>
      </w:r>
      <w:r w:rsidR="00382F6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="00C041F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24 items </w:t>
      </w:r>
      <w:r w:rsidR="00382F69">
        <w:rPr>
          <w:rFonts w:ascii="Times New Roman" w:hAnsi="Times New Roman" w:cs="Times New Roman"/>
          <w:iCs/>
          <w:sz w:val="24"/>
          <w:szCs w:val="24"/>
          <w:lang w:val="en-US"/>
        </w:rPr>
        <w:t>before factor analysis)</w:t>
      </w:r>
    </w:p>
    <w:p w14:paraId="50964F7A" w14:textId="66FE6403" w:rsidR="00382F69" w:rsidRDefault="00382F69" w:rsidP="00382F69">
      <w:pPr>
        <w:spacing w:after="0"/>
        <w:rPr>
          <w:rFonts w:ascii="Times New Roman" w:hAnsi="Times New Roman" w:cs="Times New Roman"/>
          <w:sz w:val="24"/>
        </w:rPr>
      </w:pPr>
    </w:p>
    <w:p w14:paraId="63204738" w14:textId="62EB3EDA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enjoy communicative activities with my classmates.</w:t>
      </w:r>
    </w:p>
    <w:p w14:paraId="74D986A1" w14:textId="75D72688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Communicative activities with my classmates are helpful for improving my English.</w:t>
      </w:r>
    </w:p>
    <w:p w14:paraId="2AD20DD3" w14:textId="59EE1A7A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don’t like groupwork.</w:t>
      </w:r>
    </w:p>
    <w:p w14:paraId="3F315B1E" w14:textId="1E7AA9E4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like talking to my classmates in English.</w:t>
      </w:r>
    </w:p>
    <w:p w14:paraId="282FCA77" w14:textId="62D4550F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Working with my classmates is helpful for learning English.</w:t>
      </w:r>
    </w:p>
    <w:p w14:paraId="112CB87B" w14:textId="06D01A5D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Working with my classmates is helpful for learning content (e.g., British culture).</w:t>
      </w:r>
    </w:p>
    <w:p w14:paraId="1BD385E3" w14:textId="78900333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When talking to my classmates, I focus on the meaning of what they are saying.</w:t>
      </w:r>
    </w:p>
    <w:p w14:paraId="59FFC2B1" w14:textId="47D7BC2E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When talking to my classmates, I tend to focus on their language use.</w:t>
      </w:r>
    </w:p>
    <w:p w14:paraId="77CC4FDC" w14:textId="3A5B05E8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collaborate with my classmates to practice and learn English.</w:t>
      </w:r>
    </w:p>
    <w:p w14:paraId="6FDA2BC1" w14:textId="50FE5CE9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try to help my classmates improve their English.</w:t>
      </w:r>
    </w:p>
    <w:p w14:paraId="68D4BF1D" w14:textId="493F495C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don’t care about my classmates’ improvement of English.</w:t>
      </w:r>
    </w:p>
    <w:p w14:paraId="758BB523" w14:textId="1BEE2BC9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Working collaboratively is necessary to improve my English.</w:t>
      </w:r>
    </w:p>
    <w:p w14:paraId="6D3FBDB6" w14:textId="1B127DF0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Using correct English (grammar and pronunciation) is necessary for successful communication.</w:t>
      </w:r>
    </w:p>
    <w:p w14:paraId="6FB38CB6" w14:textId="2F761158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t’s important to me to pay attention to how correctly my classmates speak English.</w:t>
      </w:r>
    </w:p>
    <w:p w14:paraId="4B8A0510" w14:textId="5F841670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t’s important to me to make sure I understand the meaning of my classmates’ comments.</w:t>
      </w:r>
    </w:p>
    <w:p w14:paraId="118D61A9" w14:textId="695DACBD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tend to notice English mistakes when my classmates are talking to me.</w:t>
      </w:r>
    </w:p>
    <w:p w14:paraId="6600E645" w14:textId="49B8B7A2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think it’s rude to correct my classmates’ English mistakes.</w:t>
      </w:r>
    </w:p>
    <w:p w14:paraId="1653F8FE" w14:textId="4E69AE0C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feel embarrassed when my classmates correct my English mistakes.</w:t>
      </w:r>
    </w:p>
    <w:p w14:paraId="784E3158" w14:textId="4746E74A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think correcting my classmates’ English mistakes interrupts communication.</w:t>
      </w:r>
    </w:p>
    <w:p w14:paraId="0E7270CB" w14:textId="0623CF10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don’t believe my classmates’ corrections.</w:t>
      </w:r>
    </w:p>
    <w:p w14:paraId="3005CB2C" w14:textId="26CB4FBD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Students should correct each other’s English mistakes.</w:t>
      </w:r>
    </w:p>
    <w:p w14:paraId="7190A03A" w14:textId="60BEBE9B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feel comfortable correcting my classmates’ English mistakes.</w:t>
      </w:r>
    </w:p>
    <w:p w14:paraId="67A93F38" w14:textId="67261015" w:rsidR="00C041FD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t is difficult for me to correct my classmates’ English mistakes.</w:t>
      </w:r>
    </w:p>
    <w:p w14:paraId="484FB59C" w14:textId="5C73F25F" w:rsidR="00382F69" w:rsidRPr="00C041FD" w:rsidRDefault="00C041FD" w:rsidP="00C041F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</w:rPr>
      </w:pPr>
      <w:r w:rsidRPr="00C041FD">
        <w:rPr>
          <w:rFonts w:ascii="Times New Roman" w:hAnsi="Times New Roman" w:cs="Times New Roman"/>
          <w:sz w:val="24"/>
        </w:rPr>
        <w:t>I don’t</w:t>
      </w:r>
      <w:r w:rsidRPr="00C041FD">
        <w:rPr>
          <w:rFonts w:ascii="Times New Roman" w:hAnsi="Times New Roman" w:cs="Times New Roman"/>
          <w:sz w:val="24"/>
        </w:rPr>
        <w:t xml:space="preserve"> </w:t>
      </w:r>
      <w:r w:rsidRPr="00C041FD">
        <w:rPr>
          <w:rFonts w:ascii="Times New Roman" w:hAnsi="Times New Roman" w:cs="Times New Roman"/>
          <w:sz w:val="24"/>
        </w:rPr>
        <w:t>want to embarrass my classmates by correcting their English mistakes.</w:t>
      </w:r>
    </w:p>
    <w:sectPr w:rsidR="00382F69" w:rsidRPr="00C041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1441B"/>
    <w:multiLevelType w:val="hybridMultilevel"/>
    <w:tmpl w:val="FD880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D6A6B"/>
    <w:multiLevelType w:val="hybridMultilevel"/>
    <w:tmpl w:val="200CDF2A"/>
    <w:lvl w:ilvl="0" w:tplc="C12407D4">
      <w:numFmt w:val="bullet"/>
      <w:pStyle w:val="EndNoteBibliography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435BD5"/>
    <w:multiLevelType w:val="hybridMultilevel"/>
    <w:tmpl w:val="81F07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974"/>
    <w:rsid w:val="00003319"/>
    <w:rsid w:val="000474CF"/>
    <w:rsid w:val="000A51B0"/>
    <w:rsid w:val="00263395"/>
    <w:rsid w:val="00265318"/>
    <w:rsid w:val="002A5FD7"/>
    <w:rsid w:val="002C35F8"/>
    <w:rsid w:val="002E3E09"/>
    <w:rsid w:val="00305256"/>
    <w:rsid w:val="00317FEF"/>
    <w:rsid w:val="003463DB"/>
    <w:rsid w:val="00382F69"/>
    <w:rsid w:val="0045430F"/>
    <w:rsid w:val="00466329"/>
    <w:rsid w:val="004F335B"/>
    <w:rsid w:val="005053E8"/>
    <w:rsid w:val="00581F5B"/>
    <w:rsid w:val="0061335A"/>
    <w:rsid w:val="0061554C"/>
    <w:rsid w:val="00631FCA"/>
    <w:rsid w:val="007529FC"/>
    <w:rsid w:val="00850307"/>
    <w:rsid w:val="00870C99"/>
    <w:rsid w:val="008B1376"/>
    <w:rsid w:val="008F28A3"/>
    <w:rsid w:val="00957FE6"/>
    <w:rsid w:val="00961D48"/>
    <w:rsid w:val="009B1107"/>
    <w:rsid w:val="009C72FD"/>
    <w:rsid w:val="00AC3F28"/>
    <w:rsid w:val="00AF1F8A"/>
    <w:rsid w:val="00B514A7"/>
    <w:rsid w:val="00B86BD5"/>
    <w:rsid w:val="00BB6649"/>
    <w:rsid w:val="00C041FD"/>
    <w:rsid w:val="00C21E4A"/>
    <w:rsid w:val="00C81D68"/>
    <w:rsid w:val="00CE2774"/>
    <w:rsid w:val="00DC2BD8"/>
    <w:rsid w:val="00DC656A"/>
    <w:rsid w:val="00DE1974"/>
    <w:rsid w:val="00E158AF"/>
    <w:rsid w:val="00E375FD"/>
    <w:rsid w:val="00F82667"/>
    <w:rsid w:val="00FD35AD"/>
    <w:rsid w:val="00FD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7F437"/>
  <w15:chartTrackingRefBased/>
  <w15:docId w15:val="{C0F80C7E-5E4F-4240-B982-EFD8A4F6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9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E1974"/>
    <w:pPr>
      <w:numPr>
        <w:numId w:val="1"/>
      </w:num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E1974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DE1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5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D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053E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5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oshi Sato</dc:creator>
  <cp:keywords/>
  <dc:description/>
  <cp:lastModifiedBy>Masatoshi Sato</cp:lastModifiedBy>
  <cp:revision>10</cp:revision>
  <cp:lastPrinted>2019-11-23T02:46:00Z</cp:lastPrinted>
  <dcterms:created xsi:type="dcterms:W3CDTF">2020-03-29T14:39:00Z</dcterms:created>
  <dcterms:modified xsi:type="dcterms:W3CDTF">2020-06-19T18:35:00Z</dcterms:modified>
</cp:coreProperties>
</file>